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C8BCC" w14:textId="7F082760" w:rsidR="0025186E" w:rsidRPr="0025186E" w:rsidRDefault="00BC07AF" w:rsidP="6D7F14F7">
      <w:pPr>
        <w:pStyle w:val="Heading2"/>
        <w:spacing w:before="0" w:line="240" w:lineRule="auto"/>
        <w:contextualSpacing/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 xml:space="preserve">Supplementary </w:t>
      </w:r>
      <w:r w:rsidR="3947308E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 xml:space="preserve">Methods </w:t>
      </w:r>
      <w:r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>S</w:t>
      </w:r>
      <w:r w:rsidR="3947308E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>1.</w:t>
      </w:r>
      <w:r w:rsidR="3947308E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S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earch strategies for </w:t>
      </w:r>
      <w:r w:rsidR="0536D482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>(A)</w:t>
      </w:r>
      <w:r w:rsidR="0536D482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MEDLINE (Ovid),</w:t>
      </w:r>
      <w:r w:rsidR="0536D482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0536D482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 xml:space="preserve">(B) 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Embase (Ovid),</w:t>
      </w:r>
      <w:r w:rsidR="0536D482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0536D482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>(C)</w:t>
      </w:r>
      <w:r w:rsidR="50C2C519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 xml:space="preserve"> 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Web of Science </w:t>
      </w:r>
      <w:r w:rsidR="1CB0A3B0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Core Collection 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(Clarivate),</w:t>
      </w:r>
      <w:r w:rsidR="0536D482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0536D482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>(D)</w:t>
      </w:r>
      <w:r w:rsidR="0536D482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1CB0A3B0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Scopus (Elsevier), and</w:t>
      </w:r>
      <w:r w:rsidR="0536D482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0536D482" w:rsidRPr="6D7F14F7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shd w:val="clear" w:color="auto" w:fill="FFFFFF"/>
        </w:rPr>
        <w:t>(E)</w:t>
      </w:r>
      <w:r w:rsidR="1CB0A3B0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PubMed (National Library of Medicine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)</w:t>
      </w:r>
      <w:r w:rsidR="0536D482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for relevant English-language articles</w:t>
      </w:r>
      <w:r w:rsidR="67D3B32E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 </w:t>
      </w:r>
      <w:r w:rsidR="50C2C519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 xml:space="preserve">published from database </w:t>
      </w:r>
      <w:r w:rsidR="67D3B32E" w:rsidRPr="6D7F14F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inception to November 22, 2021</w:t>
      </w:r>
    </w:p>
    <w:p w14:paraId="5B010AAC" w14:textId="48A6FC85" w:rsidR="006E6365" w:rsidRDefault="00752B5E" w:rsidP="6D7F14F7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</w:rPr>
        <w:pict w14:anchorId="4932482B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4DC75FA" w14:textId="205EFB29" w:rsidR="0025186E" w:rsidRPr="0025186E" w:rsidRDefault="0025186E" w:rsidP="6D7F14F7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2DFC3A5C" w14:textId="415FB880" w:rsidR="79D943C5" w:rsidRDefault="79D943C5" w:rsidP="79D943C5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9D943C5">
        <w:rPr>
          <w:rFonts w:ascii="Times New Roman" w:eastAsia="Times New Roman" w:hAnsi="Times New Roman" w:cs="Times New Roman"/>
          <w:b/>
          <w:bCs/>
          <w:sz w:val="24"/>
          <w:szCs w:val="24"/>
        </w:rPr>
        <w:t>Search Strategies</w:t>
      </w:r>
    </w:p>
    <w:p w14:paraId="2E8F084A" w14:textId="5BD121EA" w:rsidR="79D943C5" w:rsidRDefault="79D943C5" w:rsidP="79D943C5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6CAA9659" w14:textId="1C70613F" w:rsidR="005954D7" w:rsidRDefault="0059567A" w:rsidP="6D7F14F7">
      <w:pPr>
        <w:spacing w:after="0" w:line="240" w:lineRule="auto"/>
        <w:contextualSpacing/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</w:pPr>
      <w:r w:rsidRPr="6D7F14F7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t>A.</w:t>
      </w:r>
      <w:r w:rsidRPr="6D7F14F7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 xml:space="preserve"> </w:t>
      </w:r>
      <w:r w:rsidR="005954D7" w:rsidRPr="6D7F14F7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>Database(s): </w:t>
      </w:r>
      <w:r w:rsidR="005954D7" w:rsidRPr="6D7F14F7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t>Ovid MEDLINE(R) ALL </w:t>
      </w:r>
      <w:r w:rsidR="005954D7" w:rsidRPr="6D7F14F7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>1946 to November 22, 202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4"/>
        <w:gridCol w:w="8641"/>
        <w:gridCol w:w="1435"/>
      </w:tblGrid>
      <w:tr w:rsidR="005954D7" w14:paraId="1CA86806" w14:textId="77777777" w:rsidTr="6D7F14F7">
        <w:tc>
          <w:tcPr>
            <w:tcW w:w="331" w:type="pct"/>
            <w:vAlign w:val="center"/>
          </w:tcPr>
          <w:p w14:paraId="502FAE4E" w14:textId="51C9E129" w:rsidR="005954D7" w:rsidRPr="00C86F9B" w:rsidRDefault="005954D7" w:rsidP="6D7F14F7">
            <w:pPr>
              <w:contextualSpacing/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4004" w:type="pct"/>
            <w:vAlign w:val="center"/>
          </w:tcPr>
          <w:p w14:paraId="503EC678" w14:textId="48CFB344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665" w:type="pct"/>
            <w:vAlign w:val="center"/>
          </w:tcPr>
          <w:p w14:paraId="1350C529" w14:textId="631D1B95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5954D7" w14:paraId="1448699E" w14:textId="77777777" w:rsidTr="6D7F14F7">
        <w:tc>
          <w:tcPr>
            <w:tcW w:w="331" w:type="pct"/>
            <w:vAlign w:val="center"/>
          </w:tcPr>
          <w:p w14:paraId="03AB7584" w14:textId="6EB801D6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4004" w:type="pct"/>
            <w:vAlign w:val="center"/>
          </w:tcPr>
          <w:p w14:paraId="63C7F96E" w14:textId="242B5F5D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exp Neoplasms/</w:t>
            </w:r>
          </w:p>
        </w:tc>
        <w:tc>
          <w:tcPr>
            <w:tcW w:w="665" w:type="pct"/>
            <w:vAlign w:val="center"/>
          </w:tcPr>
          <w:p w14:paraId="09B8DECF" w14:textId="2EF62690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3574503</w:t>
            </w:r>
          </w:p>
        </w:tc>
      </w:tr>
      <w:tr w:rsidR="005954D7" w14:paraId="795C08CE" w14:textId="77777777" w:rsidTr="6D7F14F7">
        <w:tc>
          <w:tcPr>
            <w:tcW w:w="331" w:type="pct"/>
            <w:vAlign w:val="center"/>
          </w:tcPr>
          <w:p w14:paraId="390891A3" w14:textId="3432297F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4004" w:type="pct"/>
            <w:vAlign w:val="center"/>
          </w:tcPr>
          <w:p w14:paraId="18C7FFBF" w14:textId="036EB60C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Early Detection of Cancer/</w:t>
            </w:r>
          </w:p>
        </w:tc>
        <w:tc>
          <w:tcPr>
            <w:tcW w:w="665" w:type="pct"/>
            <w:vAlign w:val="center"/>
          </w:tcPr>
          <w:p w14:paraId="4BAAFA95" w14:textId="494A93B8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31072</w:t>
            </w:r>
          </w:p>
        </w:tc>
      </w:tr>
      <w:tr w:rsidR="005954D7" w14:paraId="019055B6" w14:textId="77777777" w:rsidTr="6D7F14F7">
        <w:tc>
          <w:tcPr>
            <w:tcW w:w="331" w:type="pct"/>
            <w:vAlign w:val="center"/>
          </w:tcPr>
          <w:p w14:paraId="5ACACF81" w14:textId="4D11DDDF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4004" w:type="pct"/>
            <w:vAlign w:val="center"/>
          </w:tcPr>
          <w:p w14:paraId="31876DB1" w14:textId="4179A0A8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(cancer* or carcinoma* or neoplas* or tumo?r* or leuk?emia* or lymphoma* or melanoma* or sarcoma* or adenocarcinoma* or mesotheliom* or surgery or surgical).ti,ab,kf.</w:t>
            </w:r>
          </w:p>
        </w:tc>
        <w:tc>
          <w:tcPr>
            <w:tcW w:w="665" w:type="pct"/>
            <w:vAlign w:val="center"/>
          </w:tcPr>
          <w:p w14:paraId="3387F35F" w14:textId="72153567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5365752</w:t>
            </w:r>
          </w:p>
        </w:tc>
      </w:tr>
      <w:tr w:rsidR="005954D7" w14:paraId="22A327B0" w14:textId="77777777" w:rsidTr="6D7F14F7">
        <w:tc>
          <w:tcPr>
            <w:tcW w:w="331" w:type="pct"/>
            <w:vAlign w:val="center"/>
          </w:tcPr>
          <w:p w14:paraId="1934E490" w14:textId="32AEB198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4004" w:type="pct"/>
            <w:vAlign w:val="center"/>
          </w:tcPr>
          <w:p w14:paraId="1D3119B2" w14:textId="72DFF3C0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or/1-3 [Cancer]</w:t>
            </w:r>
          </w:p>
        </w:tc>
        <w:tc>
          <w:tcPr>
            <w:tcW w:w="665" w:type="pct"/>
            <w:vAlign w:val="center"/>
          </w:tcPr>
          <w:p w14:paraId="7FB3752C" w14:textId="1496FD4C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6114909</w:t>
            </w:r>
          </w:p>
        </w:tc>
      </w:tr>
      <w:tr w:rsidR="005954D7" w14:paraId="0C237118" w14:textId="77777777" w:rsidTr="6D7F14F7">
        <w:tc>
          <w:tcPr>
            <w:tcW w:w="331" w:type="pct"/>
            <w:vAlign w:val="center"/>
          </w:tcPr>
          <w:p w14:paraId="68364F32" w14:textId="7F7FF97D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4004" w:type="pct"/>
            <w:vAlign w:val="center"/>
          </w:tcPr>
          <w:p w14:paraId="06891D37" w14:textId="6B93290B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((social or county) adj3 vulnerability).ti,ab,kf.</w:t>
            </w:r>
          </w:p>
        </w:tc>
        <w:tc>
          <w:tcPr>
            <w:tcW w:w="665" w:type="pct"/>
            <w:vAlign w:val="center"/>
          </w:tcPr>
          <w:p w14:paraId="5532779C" w14:textId="079A75EC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1527</w:t>
            </w:r>
          </w:p>
        </w:tc>
      </w:tr>
      <w:tr w:rsidR="005954D7" w14:paraId="005D50E1" w14:textId="77777777" w:rsidTr="6D7F14F7">
        <w:tc>
          <w:tcPr>
            <w:tcW w:w="331" w:type="pct"/>
            <w:vAlign w:val="center"/>
          </w:tcPr>
          <w:p w14:paraId="46B65BE4" w14:textId="4BAA9A01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4004" w:type="pct"/>
            <w:vAlign w:val="center"/>
          </w:tcPr>
          <w:p w14:paraId="5CF0202E" w14:textId="6AE2E5D6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4 and 5 [Cancer + SVI]</w:t>
            </w:r>
          </w:p>
        </w:tc>
        <w:tc>
          <w:tcPr>
            <w:tcW w:w="665" w:type="pct"/>
            <w:vAlign w:val="center"/>
          </w:tcPr>
          <w:p w14:paraId="030F6333" w14:textId="1D983BE7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78</w:t>
            </w:r>
          </w:p>
        </w:tc>
      </w:tr>
      <w:tr w:rsidR="005954D7" w14:paraId="4BE1B873" w14:textId="77777777" w:rsidTr="6D7F14F7">
        <w:tc>
          <w:tcPr>
            <w:tcW w:w="331" w:type="pct"/>
            <w:vAlign w:val="center"/>
          </w:tcPr>
          <w:p w14:paraId="16F487CF" w14:textId="743EDBD1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4004" w:type="pct"/>
            <w:vAlign w:val="center"/>
          </w:tcPr>
          <w:p w14:paraId="3E0ABFEC" w14:textId="2A83C508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limit 6 to english language</w:t>
            </w:r>
          </w:p>
        </w:tc>
        <w:tc>
          <w:tcPr>
            <w:tcW w:w="665" w:type="pct"/>
            <w:vAlign w:val="center"/>
          </w:tcPr>
          <w:p w14:paraId="3D71A55D" w14:textId="1C2A9129" w:rsidR="005954D7" w:rsidRDefault="005954D7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68</w:t>
            </w:r>
          </w:p>
        </w:tc>
      </w:tr>
    </w:tbl>
    <w:p w14:paraId="28BE14D2" w14:textId="77777777" w:rsidR="005954D7" w:rsidRPr="0025186E" w:rsidRDefault="005954D7" w:rsidP="6D7F14F7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7853E02D" w14:textId="1FFDB6A5" w:rsidR="0059567A" w:rsidRPr="002E6926" w:rsidRDefault="0059567A" w:rsidP="6D7F14F7">
      <w:pPr>
        <w:spacing w:after="0"/>
        <w:contextualSpacing/>
        <w:rPr>
          <w:rFonts w:ascii="Times New Roman" w:eastAsia="Times New Roman" w:hAnsi="Times New Roman"/>
          <w:sz w:val="20"/>
          <w:szCs w:val="20"/>
        </w:rPr>
      </w:pPr>
      <w:r w:rsidRPr="6D7F14F7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t>B.</w:t>
      </w:r>
      <w:r w:rsidRPr="6D7F14F7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 xml:space="preserve"> Database(s): </w:t>
      </w:r>
      <w:r w:rsidRPr="6D7F14F7">
        <w:rPr>
          <w:rFonts w:ascii="Times New Roman" w:eastAsia="Times New Roman" w:hAnsi="Times New Roman"/>
          <w:b/>
          <w:bCs/>
          <w:color w:val="0A0905"/>
          <w:sz w:val="20"/>
          <w:szCs w:val="20"/>
          <w:shd w:val="clear" w:color="auto" w:fill="FFFFFF"/>
        </w:rPr>
        <w:t>Embase Classic+Embase </w:t>
      </w:r>
      <w:r w:rsidRPr="6D7F14F7">
        <w:rPr>
          <w:rFonts w:ascii="Times New Roman" w:eastAsia="Times New Roman" w:hAnsi="Times New Roman"/>
          <w:color w:val="0A0905"/>
          <w:sz w:val="20"/>
          <w:szCs w:val="20"/>
          <w:shd w:val="clear" w:color="auto" w:fill="FFFFFF"/>
        </w:rPr>
        <w:t>1947 to 2021 November 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40"/>
        <w:gridCol w:w="1435"/>
      </w:tblGrid>
      <w:tr w:rsidR="00592254" w14:paraId="17E4BBDB" w14:textId="77777777" w:rsidTr="6D7F14F7">
        <w:tc>
          <w:tcPr>
            <w:tcW w:w="715" w:type="dxa"/>
            <w:vAlign w:val="center"/>
          </w:tcPr>
          <w:p w14:paraId="6C4657AF" w14:textId="68EC628A" w:rsidR="00663FD6" w:rsidRPr="00C86F9B" w:rsidRDefault="00663FD6" w:rsidP="6D7F14F7">
            <w:pPr>
              <w:contextualSpacing/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8640" w:type="dxa"/>
            <w:vAlign w:val="center"/>
          </w:tcPr>
          <w:p w14:paraId="619EBC33" w14:textId="77DB16E8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435" w:type="dxa"/>
            <w:vAlign w:val="center"/>
          </w:tcPr>
          <w:p w14:paraId="21A6D276" w14:textId="5469DC86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592254" w14:paraId="766A8FEC" w14:textId="77777777" w:rsidTr="6D7F14F7">
        <w:tc>
          <w:tcPr>
            <w:tcW w:w="715" w:type="dxa"/>
            <w:vAlign w:val="center"/>
          </w:tcPr>
          <w:p w14:paraId="3D0782DF" w14:textId="6C708C6D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8640" w:type="dxa"/>
            <w:vAlign w:val="center"/>
          </w:tcPr>
          <w:p w14:paraId="64347555" w14:textId="7B8DC0DC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exp Neoplasm/</w:t>
            </w:r>
          </w:p>
        </w:tc>
        <w:tc>
          <w:tcPr>
            <w:tcW w:w="1435" w:type="dxa"/>
            <w:vAlign w:val="center"/>
          </w:tcPr>
          <w:p w14:paraId="4B86334B" w14:textId="353EE534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5303902</w:t>
            </w:r>
          </w:p>
        </w:tc>
      </w:tr>
      <w:tr w:rsidR="00592254" w14:paraId="1A4481C2" w14:textId="77777777" w:rsidTr="6D7F14F7">
        <w:tc>
          <w:tcPr>
            <w:tcW w:w="715" w:type="dxa"/>
            <w:vAlign w:val="center"/>
          </w:tcPr>
          <w:p w14:paraId="71203C1B" w14:textId="1B9B4B4A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8640" w:type="dxa"/>
            <w:vAlign w:val="center"/>
          </w:tcPr>
          <w:p w14:paraId="7CAEBCE2" w14:textId="4297C523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Early Detection of Cancer/</w:t>
            </w:r>
          </w:p>
        </w:tc>
        <w:tc>
          <w:tcPr>
            <w:tcW w:w="1435" w:type="dxa"/>
            <w:vAlign w:val="center"/>
          </w:tcPr>
          <w:p w14:paraId="56912BA7" w14:textId="71E5127D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7731</w:t>
            </w:r>
          </w:p>
        </w:tc>
      </w:tr>
      <w:tr w:rsidR="00592254" w14:paraId="49A6F2E6" w14:textId="77777777" w:rsidTr="6D7F14F7">
        <w:tc>
          <w:tcPr>
            <w:tcW w:w="715" w:type="dxa"/>
            <w:vAlign w:val="center"/>
          </w:tcPr>
          <w:p w14:paraId="5132AC05" w14:textId="200BFDD4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8640" w:type="dxa"/>
            <w:vAlign w:val="center"/>
          </w:tcPr>
          <w:p w14:paraId="1FFE0CAB" w14:textId="5BE7DDD2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(cancer* or carcinoma* or neoplas* or tumo?r* or leuk?emia* or lymphoma* or melanoma* or sarcoma* or adenocarcinoma* or mesotheliom* or surgery or surgical).ti,ab,kw.</w:t>
            </w:r>
          </w:p>
        </w:tc>
        <w:tc>
          <w:tcPr>
            <w:tcW w:w="1435" w:type="dxa"/>
            <w:vAlign w:val="center"/>
          </w:tcPr>
          <w:p w14:paraId="7038AF38" w14:textId="4B89B042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7308464</w:t>
            </w:r>
          </w:p>
        </w:tc>
      </w:tr>
      <w:tr w:rsidR="00592254" w14:paraId="2F15E352" w14:textId="77777777" w:rsidTr="6D7F14F7">
        <w:tc>
          <w:tcPr>
            <w:tcW w:w="715" w:type="dxa"/>
            <w:vAlign w:val="center"/>
          </w:tcPr>
          <w:p w14:paraId="24C14FA0" w14:textId="1AE9612F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8640" w:type="dxa"/>
            <w:vAlign w:val="center"/>
          </w:tcPr>
          <w:p w14:paraId="27188072" w14:textId="2D9E1369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or/1-3 [Cancer]</w:t>
            </w:r>
          </w:p>
        </w:tc>
        <w:tc>
          <w:tcPr>
            <w:tcW w:w="1435" w:type="dxa"/>
            <w:vAlign w:val="center"/>
          </w:tcPr>
          <w:p w14:paraId="72046EA7" w14:textId="64976410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8326676</w:t>
            </w:r>
          </w:p>
        </w:tc>
      </w:tr>
      <w:tr w:rsidR="00592254" w14:paraId="0FC4F914" w14:textId="77777777" w:rsidTr="6D7F14F7">
        <w:tc>
          <w:tcPr>
            <w:tcW w:w="715" w:type="dxa"/>
            <w:vAlign w:val="center"/>
          </w:tcPr>
          <w:p w14:paraId="75BE94EE" w14:textId="10C0A810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8640" w:type="dxa"/>
            <w:vAlign w:val="center"/>
          </w:tcPr>
          <w:p w14:paraId="2B646DFE" w14:textId="6C55FA5C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((social or county) adj3 vulnerability).ti,ab,kw.</w:t>
            </w:r>
          </w:p>
        </w:tc>
        <w:tc>
          <w:tcPr>
            <w:tcW w:w="1435" w:type="dxa"/>
            <w:vAlign w:val="center"/>
          </w:tcPr>
          <w:p w14:paraId="46DC62BE" w14:textId="77AA55D7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1665</w:t>
            </w:r>
          </w:p>
        </w:tc>
      </w:tr>
      <w:tr w:rsidR="00592254" w14:paraId="35EFBB45" w14:textId="77777777" w:rsidTr="6D7F14F7">
        <w:tc>
          <w:tcPr>
            <w:tcW w:w="715" w:type="dxa"/>
            <w:vAlign w:val="center"/>
          </w:tcPr>
          <w:p w14:paraId="129436E1" w14:textId="5236D34E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8640" w:type="dxa"/>
            <w:vAlign w:val="center"/>
          </w:tcPr>
          <w:p w14:paraId="5B0A1B92" w14:textId="0A8605F2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4 and 5 [Cancer + SVI]</w:t>
            </w:r>
          </w:p>
        </w:tc>
        <w:tc>
          <w:tcPr>
            <w:tcW w:w="1435" w:type="dxa"/>
            <w:vAlign w:val="center"/>
          </w:tcPr>
          <w:p w14:paraId="2DD094F8" w14:textId="32C7BB7D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140</w:t>
            </w:r>
          </w:p>
        </w:tc>
      </w:tr>
      <w:tr w:rsidR="00592254" w14:paraId="1FB98476" w14:textId="77777777" w:rsidTr="6D7F14F7">
        <w:tc>
          <w:tcPr>
            <w:tcW w:w="715" w:type="dxa"/>
            <w:vAlign w:val="center"/>
          </w:tcPr>
          <w:p w14:paraId="48F0235A" w14:textId="7E5D7F1E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8640" w:type="dxa"/>
            <w:vAlign w:val="center"/>
          </w:tcPr>
          <w:p w14:paraId="3F891301" w14:textId="07607D68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limit 6 to english language</w:t>
            </w:r>
          </w:p>
        </w:tc>
        <w:tc>
          <w:tcPr>
            <w:tcW w:w="1435" w:type="dxa"/>
            <w:vAlign w:val="center"/>
          </w:tcPr>
          <w:p w14:paraId="08AAE901" w14:textId="725AF2D8" w:rsidR="00663FD6" w:rsidRDefault="00663FD6" w:rsidP="6D7F14F7">
            <w:pPr>
              <w:contextualSpacing/>
              <w:rPr>
                <w:rFonts w:ascii="Times New Roman" w:eastAsia="Times New Roman" w:hAnsi="Times New Roman"/>
                <w:color w:val="0A0905"/>
                <w:sz w:val="20"/>
                <w:szCs w:val="20"/>
                <w:shd w:val="clear" w:color="auto" w:fill="FFFFFF"/>
              </w:rPr>
            </w:pPr>
            <w:r w:rsidRPr="6D7F14F7"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  <w:t>133</w:t>
            </w:r>
          </w:p>
        </w:tc>
      </w:tr>
    </w:tbl>
    <w:p w14:paraId="6FD02972" w14:textId="77777777" w:rsidR="0059567A" w:rsidRDefault="0059567A" w:rsidP="6D7F14F7">
      <w:pPr>
        <w:pStyle w:val="Heading2"/>
        <w:spacing w:before="0" w:line="240" w:lineRule="auto"/>
        <w:contextualSpacing/>
        <w:rPr>
          <w:rFonts w:ascii="Times New Roman" w:hAnsi="Times New Roman" w:cs="Times New Roman"/>
          <w:color w:val="auto"/>
          <w:sz w:val="20"/>
          <w:szCs w:val="20"/>
        </w:rPr>
      </w:pPr>
    </w:p>
    <w:p w14:paraId="03304216" w14:textId="19A650A4" w:rsidR="00C15B7E" w:rsidRDefault="00663FD6" w:rsidP="6D7F14F7">
      <w:pPr>
        <w:pStyle w:val="Heading2"/>
        <w:spacing w:before="0" w:line="240" w:lineRule="auto"/>
        <w:contextualSpacing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6D7F14F7">
        <w:rPr>
          <w:rFonts w:ascii="Times New Roman" w:hAnsi="Times New Roman" w:cs="Times New Roman"/>
          <w:b/>
          <w:bCs/>
          <w:color w:val="auto"/>
          <w:sz w:val="20"/>
          <w:szCs w:val="20"/>
        </w:rPr>
        <w:t>C.</w:t>
      </w:r>
      <w:r w:rsidRPr="6D7F14F7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5186E" w:rsidRPr="6D7F14F7">
        <w:rPr>
          <w:rFonts w:ascii="Times New Roman" w:hAnsi="Times New Roman" w:cs="Times New Roman"/>
          <w:color w:val="auto"/>
          <w:sz w:val="20"/>
          <w:szCs w:val="20"/>
        </w:rPr>
        <w:t xml:space="preserve">Database(s): </w:t>
      </w:r>
      <w:r w:rsidRPr="6D7F14F7">
        <w:rPr>
          <w:rFonts w:ascii="Times New Roman" w:hAnsi="Times New Roman" w:cs="Times New Roman"/>
          <w:b/>
          <w:bCs/>
          <w:color w:val="auto"/>
          <w:sz w:val="20"/>
          <w:szCs w:val="20"/>
        </w:rPr>
        <w:t>Scopus</w:t>
      </w:r>
    </w:p>
    <w:p w14:paraId="457339E0" w14:textId="6C91FB7C" w:rsidR="00663FD6" w:rsidRDefault="00663FD6" w:rsidP="6D7F14F7">
      <w:pPr>
        <w:spacing w:after="0"/>
        <w:ind w:left="720"/>
        <w:contextualSpacing/>
        <w:rPr>
          <w:rFonts w:ascii="Times New Roman" w:hAnsi="Times New Roman"/>
          <w:sz w:val="20"/>
          <w:szCs w:val="20"/>
        </w:rPr>
      </w:pPr>
      <w:r w:rsidRPr="6D7F14F7">
        <w:rPr>
          <w:rFonts w:ascii="Times New Roman" w:hAnsi="Times New Roman"/>
          <w:sz w:val="20"/>
          <w:szCs w:val="20"/>
        </w:rPr>
        <w:t>( TITLE-ABS-KEY ( cancer*  OR  carcinoma*  OR  neoplas*  OR  tumo?r*  OR  leuk?emia*  OR  lymphoma*  OR  melanoma*  OR  sarcoma*  OR  adenocarcinoma*  OR  mesotheliom*  OR  surgery  OR  surgical ) )  AND  ( TITLE-ABS-KEY ( ( social  OR  county )  PRE/3  vulnerability ) )  AND  ( LIMIT-TO ( LANGUAGE ,  "English" ) )</w:t>
      </w:r>
    </w:p>
    <w:p w14:paraId="3769B33E" w14:textId="77777777" w:rsidR="00663FD6" w:rsidRPr="00723BFD" w:rsidRDefault="00663FD6" w:rsidP="6D7F14F7">
      <w:pPr>
        <w:spacing w:after="0"/>
        <w:contextualSpacing/>
        <w:rPr>
          <w:rFonts w:ascii="Times New Roman" w:hAnsi="Times New Roman"/>
          <w:sz w:val="20"/>
          <w:szCs w:val="20"/>
        </w:rPr>
      </w:pPr>
    </w:p>
    <w:p w14:paraId="63B6D767" w14:textId="60A4F2F8" w:rsidR="00663FD6" w:rsidRDefault="00663FD6" w:rsidP="6D7F14F7">
      <w:pPr>
        <w:pStyle w:val="Heading2"/>
        <w:spacing w:before="0" w:line="240" w:lineRule="auto"/>
        <w:contextualSpacing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6D7F14F7">
        <w:rPr>
          <w:rFonts w:ascii="Times New Roman" w:hAnsi="Times New Roman" w:cs="Times New Roman"/>
          <w:b/>
          <w:bCs/>
          <w:color w:val="auto"/>
          <w:sz w:val="20"/>
          <w:szCs w:val="20"/>
        </w:rPr>
        <w:t>D.</w:t>
      </w:r>
      <w:r w:rsidRPr="6D7F14F7">
        <w:rPr>
          <w:rFonts w:ascii="Times New Roman" w:hAnsi="Times New Roman" w:cs="Times New Roman"/>
          <w:color w:val="auto"/>
          <w:sz w:val="20"/>
          <w:szCs w:val="20"/>
        </w:rPr>
        <w:t xml:space="preserve"> Database(s): </w:t>
      </w:r>
      <w:r w:rsidRPr="6D7F14F7">
        <w:rPr>
          <w:rFonts w:ascii="Times New Roman" w:hAnsi="Times New Roman" w:cs="Times New Roman"/>
          <w:b/>
          <w:bCs/>
          <w:color w:val="auto"/>
          <w:sz w:val="20"/>
          <w:szCs w:val="20"/>
        </w:rPr>
        <w:t>Web of Science Core Collection</w:t>
      </w:r>
    </w:p>
    <w:p w14:paraId="4B41E653" w14:textId="77777777" w:rsidR="00663FD6" w:rsidRPr="00723BFD" w:rsidRDefault="00663FD6" w:rsidP="6D7F14F7">
      <w:pPr>
        <w:spacing w:after="0"/>
        <w:ind w:left="720"/>
        <w:contextualSpacing/>
        <w:rPr>
          <w:rFonts w:ascii="Times New Roman" w:hAnsi="Times New Roman"/>
          <w:sz w:val="20"/>
          <w:szCs w:val="20"/>
        </w:rPr>
      </w:pPr>
      <w:r w:rsidRPr="6D7F14F7">
        <w:rPr>
          <w:rFonts w:ascii="Times New Roman" w:hAnsi="Times New Roman"/>
          <w:sz w:val="20"/>
          <w:szCs w:val="20"/>
        </w:rPr>
        <w:t>TS=(cancer* or carcinoma* or neoplas* or tumo?r* or leuk?emia* or lymphoma* or melanoma* or sarcoma* or adenocarcinoma* or mesotheliom* or surgery or surgical)  AND TS=((social or county) NEAR/3 vulnerability)</w:t>
      </w:r>
    </w:p>
    <w:p w14:paraId="3A2DEDCC" w14:textId="77777777" w:rsidR="00663FD6" w:rsidRPr="00723BFD" w:rsidRDefault="00663FD6" w:rsidP="6D7F14F7">
      <w:pPr>
        <w:spacing w:after="0"/>
        <w:ind w:left="720"/>
        <w:contextualSpacing/>
        <w:rPr>
          <w:rFonts w:ascii="Times New Roman" w:hAnsi="Times New Roman"/>
          <w:sz w:val="20"/>
          <w:szCs w:val="20"/>
        </w:rPr>
      </w:pPr>
      <w:r w:rsidRPr="6D7F14F7">
        <w:rPr>
          <w:rFonts w:ascii="Times New Roman" w:hAnsi="Times New Roman"/>
          <w:sz w:val="20"/>
          <w:szCs w:val="20"/>
        </w:rPr>
        <w:t>Refined by: LANGUAGES: ( ENGLISH )</w:t>
      </w:r>
    </w:p>
    <w:p w14:paraId="0F087751" w14:textId="4C743AF4" w:rsidR="00663FD6" w:rsidRDefault="00663FD6" w:rsidP="6D7F14F7">
      <w:pPr>
        <w:spacing w:after="0"/>
        <w:ind w:left="720"/>
        <w:contextualSpacing/>
        <w:rPr>
          <w:rFonts w:ascii="Times New Roman" w:hAnsi="Times New Roman"/>
          <w:sz w:val="20"/>
          <w:szCs w:val="20"/>
        </w:rPr>
      </w:pPr>
      <w:r w:rsidRPr="6D7F14F7">
        <w:rPr>
          <w:rFonts w:ascii="Times New Roman" w:hAnsi="Times New Roman"/>
          <w:sz w:val="20"/>
          <w:szCs w:val="20"/>
        </w:rPr>
        <w:t>Timespan: All years. Indexes: SCI-EXPANDED, SSCI, A&amp;HCI, CPCI-S, CPCI-SSH, BKCI-S, BKCI-SSH, ESCI, CCR-EXPANDED, IC.</w:t>
      </w:r>
    </w:p>
    <w:p w14:paraId="220673B7" w14:textId="77777777" w:rsidR="00663FD6" w:rsidRPr="00723BFD" w:rsidRDefault="00663FD6" w:rsidP="6D7F14F7">
      <w:pPr>
        <w:spacing w:after="0"/>
        <w:contextualSpacing/>
        <w:rPr>
          <w:rFonts w:ascii="Times New Roman" w:hAnsi="Times New Roman"/>
          <w:sz w:val="20"/>
          <w:szCs w:val="20"/>
        </w:rPr>
      </w:pPr>
    </w:p>
    <w:p w14:paraId="7D4D8113" w14:textId="5D0D6FD6" w:rsidR="00663FD6" w:rsidRDefault="00663FD6" w:rsidP="6D7F14F7">
      <w:pPr>
        <w:pStyle w:val="Heading2"/>
        <w:spacing w:before="0" w:line="240" w:lineRule="auto"/>
        <w:contextualSpacing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6D7F14F7">
        <w:rPr>
          <w:rFonts w:ascii="Times New Roman" w:hAnsi="Times New Roman" w:cs="Times New Roman"/>
          <w:b/>
          <w:bCs/>
          <w:color w:val="auto"/>
          <w:sz w:val="20"/>
          <w:szCs w:val="20"/>
        </w:rPr>
        <w:t>E.</w:t>
      </w:r>
      <w:r w:rsidRPr="6D7F14F7">
        <w:rPr>
          <w:rFonts w:ascii="Times New Roman" w:hAnsi="Times New Roman" w:cs="Times New Roman"/>
          <w:color w:val="auto"/>
          <w:sz w:val="20"/>
          <w:szCs w:val="20"/>
        </w:rPr>
        <w:t xml:space="preserve"> Database(s): </w:t>
      </w:r>
      <w:r w:rsidRPr="6D7F14F7">
        <w:rPr>
          <w:rFonts w:ascii="Times New Roman" w:hAnsi="Times New Roman" w:cs="Times New Roman"/>
          <w:b/>
          <w:bCs/>
          <w:color w:val="auto"/>
          <w:sz w:val="20"/>
          <w:szCs w:val="20"/>
        </w:rPr>
        <w:t>PubMed</w:t>
      </w:r>
    </w:p>
    <w:p w14:paraId="5B52AFAF" w14:textId="77777777" w:rsidR="00663FD6" w:rsidRPr="00723BFD" w:rsidRDefault="00663FD6" w:rsidP="6D7F14F7">
      <w:pPr>
        <w:spacing w:after="0"/>
        <w:ind w:left="720"/>
        <w:contextualSpacing/>
        <w:rPr>
          <w:rFonts w:ascii="Times New Roman" w:hAnsi="Times New Roman"/>
          <w:sz w:val="20"/>
          <w:szCs w:val="20"/>
        </w:rPr>
      </w:pPr>
      <w:r w:rsidRPr="6D7F14F7">
        <w:rPr>
          <w:rFonts w:ascii="Times New Roman" w:hAnsi="Times New Roman"/>
          <w:sz w:val="20"/>
          <w:szCs w:val="20"/>
        </w:rPr>
        <w:t>(("Neoplasms"[MeSH Terms] OR "Early Detection of Cancer"[MeSH Terms] OR "cancer*"[Text Word] OR "carcinoma*"[Text Word] OR "neoplas*"[Text Word] OR "tumor*"[Text Word] OR "tumour*"[Text Word] OR "leukemia*"[Text Word] OR "leukaemia*"[Text Word] OR "lymphoma*"[Text Word] OR "melanoma*"[Text Word] OR "sarcoma*"[Text Word] OR "adenocarcinoma*"[Text Word] OR "mesotheliom*"[Text Word] OR "surgery"[Text Word] OR "surgical"[Text Word]) AND ("social vulnerability"[Text Word] OR (("counties"[All Fields] OR "county"[All Fields] OR "county s"[All Fields]) AND "vulnerability"[Text Word]))) AND (english[Filter])</w:t>
      </w:r>
    </w:p>
    <w:sectPr w:rsidR="00663FD6" w:rsidRPr="00723BFD" w:rsidSect="00674B94">
      <w:headerReference w:type="even" r:id="rId6"/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C40A6" w14:textId="77777777" w:rsidR="00752B5E" w:rsidRDefault="00752B5E" w:rsidP="0025186E">
      <w:pPr>
        <w:spacing w:after="0" w:line="240" w:lineRule="auto"/>
      </w:pPr>
      <w:r>
        <w:separator/>
      </w:r>
    </w:p>
  </w:endnote>
  <w:endnote w:type="continuationSeparator" w:id="0">
    <w:p w14:paraId="2E8AF2FF" w14:textId="77777777" w:rsidR="00752B5E" w:rsidRDefault="00752B5E" w:rsidP="00251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65010" w14:textId="77777777" w:rsidR="00752B5E" w:rsidRDefault="00752B5E" w:rsidP="0025186E">
      <w:pPr>
        <w:spacing w:after="0" w:line="240" w:lineRule="auto"/>
      </w:pPr>
      <w:r>
        <w:separator/>
      </w:r>
    </w:p>
  </w:footnote>
  <w:footnote w:type="continuationSeparator" w:id="0">
    <w:p w14:paraId="510305DB" w14:textId="77777777" w:rsidR="00752B5E" w:rsidRDefault="00752B5E" w:rsidP="002518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B033A" w14:textId="1122025F" w:rsidR="0025186E" w:rsidRDefault="0025186E" w:rsidP="00AC6B3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1A037D2" w14:textId="77777777" w:rsidR="0025186E" w:rsidRDefault="0025186E" w:rsidP="0025186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4D06F" w14:textId="77777777" w:rsidR="0025186E" w:rsidRPr="0025186E" w:rsidRDefault="0025186E" w:rsidP="0025186E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365"/>
    <w:rsid w:val="00024CD2"/>
    <w:rsid w:val="000A3469"/>
    <w:rsid w:val="001A3EC5"/>
    <w:rsid w:val="00225B10"/>
    <w:rsid w:val="0025186E"/>
    <w:rsid w:val="002B6C01"/>
    <w:rsid w:val="003451B1"/>
    <w:rsid w:val="004A7221"/>
    <w:rsid w:val="004A7CCC"/>
    <w:rsid w:val="00592254"/>
    <w:rsid w:val="005954D7"/>
    <w:rsid w:val="0059567A"/>
    <w:rsid w:val="005A7544"/>
    <w:rsid w:val="00663FD6"/>
    <w:rsid w:val="00666EE6"/>
    <w:rsid w:val="00674B94"/>
    <w:rsid w:val="006E6365"/>
    <w:rsid w:val="007072A7"/>
    <w:rsid w:val="00752B5E"/>
    <w:rsid w:val="00930E40"/>
    <w:rsid w:val="00AA0E6A"/>
    <w:rsid w:val="00B0366A"/>
    <w:rsid w:val="00B41327"/>
    <w:rsid w:val="00BC07AF"/>
    <w:rsid w:val="00C15B7E"/>
    <w:rsid w:val="00C86F9B"/>
    <w:rsid w:val="00D65ECC"/>
    <w:rsid w:val="00ED37A3"/>
    <w:rsid w:val="00F00BF4"/>
    <w:rsid w:val="00F263EF"/>
    <w:rsid w:val="00FB0010"/>
    <w:rsid w:val="0536D482"/>
    <w:rsid w:val="1CB0A3B0"/>
    <w:rsid w:val="2A1D79A9"/>
    <w:rsid w:val="32CC6794"/>
    <w:rsid w:val="3947308E"/>
    <w:rsid w:val="4447AB4A"/>
    <w:rsid w:val="50C2C519"/>
    <w:rsid w:val="58CB5CC3"/>
    <w:rsid w:val="67D3B32E"/>
    <w:rsid w:val="6D7F14F7"/>
    <w:rsid w:val="79D9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D57FD"/>
  <w15:chartTrackingRefBased/>
  <w15:docId w15:val="{B8A9E0BF-26BF-46E3-97F2-A4494DEB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E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2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E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AA0E6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0A3469"/>
    <w:rPr>
      <w:color w:val="0000FF"/>
      <w:u w:val="single"/>
    </w:rPr>
  </w:style>
  <w:style w:type="character" w:customStyle="1" w:styleId="d-flex">
    <w:name w:val="d-flex"/>
    <w:basedOn w:val="DefaultParagraphFont"/>
    <w:rsid w:val="000A3469"/>
  </w:style>
  <w:style w:type="character" w:customStyle="1" w:styleId="history-span">
    <w:name w:val="history-span"/>
    <w:basedOn w:val="DefaultParagraphFont"/>
    <w:rsid w:val="000A3469"/>
  </w:style>
  <w:style w:type="character" w:customStyle="1" w:styleId="Heading2Char">
    <w:name w:val="Heading 2 Char"/>
    <w:basedOn w:val="DefaultParagraphFont"/>
    <w:link w:val="Heading2"/>
    <w:uiPriority w:val="9"/>
    <w:rsid w:val="004A72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51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86E"/>
  </w:style>
  <w:style w:type="paragraph" w:styleId="Footer">
    <w:name w:val="footer"/>
    <w:basedOn w:val="Normal"/>
    <w:link w:val="FooterChar"/>
    <w:uiPriority w:val="99"/>
    <w:unhideWhenUsed/>
    <w:rsid w:val="00251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86E"/>
  </w:style>
  <w:style w:type="character" w:styleId="PageNumber">
    <w:name w:val="page number"/>
    <w:basedOn w:val="DefaultParagraphFont"/>
    <w:uiPriority w:val="99"/>
    <w:semiHidden/>
    <w:unhideWhenUsed/>
    <w:rsid w:val="0025186E"/>
  </w:style>
  <w:style w:type="paragraph" w:styleId="BalloonText">
    <w:name w:val="Balloon Text"/>
    <w:basedOn w:val="Normal"/>
    <w:link w:val="BalloonTextChar"/>
    <w:uiPriority w:val="99"/>
    <w:semiHidden/>
    <w:unhideWhenUsed/>
    <w:rsid w:val="001A3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E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95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56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1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0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2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7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4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5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1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4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1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3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86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9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0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50</Characters>
  <Application>Microsoft Office Word</Application>
  <DocSecurity>0</DocSecurity>
  <Lines>18</Lines>
  <Paragraphs>5</Paragraphs>
  <ScaleCrop>false</ScaleCrop>
  <Company>M.D. Anderson Cancer Center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is,David P</dc:creator>
  <cp:keywords/>
  <dc:description/>
  <cp:lastModifiedBy>Tran,Tiffaney</cp:lastModifiedBy>
  <cp:revision>15</cp:revision>
  <dcterms:created xsi:type="dcterms:W3CDTF">2022-01-26T21:01:00Z</dcterms:created>
  <dcterms:modified xsi:type="dcterms:W3CDTF">2022-06-16T03:51:00Z</dcterms:modified>
</cp:coreProperties>
</file>